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A39BF" w14:textId="6278B8B2" w:rsidR="00704D79" w:rsidRDefault="00704D79" w:rsidP="00704D79">
      <w:pPr>
        <w:pStyle w:val="PaperText"/>
        <w:tabs>
          <w:tab w:val="clear" w:pos="0"/>
        </w:tabs>
        <w:ind w:firstLine="0"/>
        <w:jc w:val="center"/>
        <w:rPr>
          <w:rFonts w:eastAsiaTheme="minorEastAsia"/>
          <w:b/>
          <w:bCs/>
          <w:sz w:val="28"/>
          <w:lang w:eastAsia="ja-JP"/>
        </w:rPr>
      </w:pPr>
      <w:r>
        <w:rPr>
          <w:rFonts w:eastAsiaTheme="minorEastAsia" w:hint="eastAsia"/>
          <w:b/>
          <w:bCs/>
          <w:sz w:val="28"/>
          <w:lang w:eastAsia="ja-JP"/>
        </w:rPr>
        <w:t>S</w:t>
      </w:r>
      <w:r>
        <w:rPr>
          <w:rFonts w:eastAsiaTheme="minorEastAsia"/>
          <w:b/>
          <w:bCs/>
          <w:sz w:val="28"/>
          <w:lang w:eastAsia="ja-JP"/>
        </w:rPr>
        <w:t>upplementary Information</w:t>
      </w:r>
    </w:p>
    <w:p w14:paraId="4C5260E6" w14:textId="77777777" w:rsidR="00704D79" w:rsidRPr="00704D79" w:rsidRDefault="00704D79" w:rsidP="00704D79">
      <w:pPr>
        <w:pStyle w:val="PaperText"/>
        <w:tabs>
          <w:tab w:val="clear" w:pos="0"/>
        </w:tabs>
        <w:ind w:firstLine="0"/>
        <w:jc w:val="center"/>
        <w:rPr>
          <w:rFonts w:eastAsiaTheme="minorEastAsia"/>
          <w:b/>
          <w:bCs/>
          <w:sz w:val="28"/>
          <w:lang w:eastAsia="ja-JP"/>
        </w:rPr>
      </w:pPr>
    </w:p>
    <w:p w14:paraId="3ABEB8D0" w14:textId="77777777" w:rsidR="00B77A14" w:rsidRDefault="00E85DAA" w:rsidP="00704D79">
      <w:pPr>
        <w:pStyle w:val="PaperText"/>
        <w:tabs>
          <w:tab w:val="clear" w:pos="0"/>
        </w:tabs>
        <w:ind w:firstLine="0"/>
        <w:jc w:val="center"/>
        <w:rPr>
          <w:b/>
          <w:bCs/>
          <w:sz w:val="36"/>
          <w:szCs w:val="36"/>
        </w:rPr>
      </w:pPr>
      <w:r w:rsidRPr="00E85DAA">
        <w:rPr>
          <w:b/>
          <w:bCs/>
          <w:sz w:val="36"/>
          <w:szCs w:val="36"/>
        </w:rPr>
        <w:t xml:space="preserve">The association between carotid blood flow and resting-state brain activity </w:t>
      </w:r>
    </w:p>
    <w:p w14:paraId="1C0566FB" w14:textId="41C4D2C3" w:rsidR="00704D79" w:rsidRPr="00704D79" w:rsidRDefault="00E85DAA" w:rsidP="00704D79">
      <w:pPr>
        <w:pStyle w:val="PaperText"/>
        <w:tabs>
          <w:tab w:val="clear" w:pos="0"/>
        </w:tabs>
        <w:ind w:firstLine="0"/>
        <w:jc w:val="center"/>
        <w:rPr>
          <w:b/>
          <w:bCs/>
          <w:sz w:val="36"/>
          <w:szCs w:val="36"/>
        </w:rPr>
      </w:pPr>
      <w:bookmarkStart w:id="0" w:name="_GoBack"/>
      <w:bookmarkEnd w:id="0"/>
      <w:r w:rsidRPr="00E85DAA">
        <w:rPr>
          <w:b/>
          <w:bCs/>
          <w:sz w:val="36"/>
          <w:szCs w:val="36"/>
        </w:rPr>
        <w:t>in patients with cerebrovascular disease</w:t>
      </w:r>
    </w:p>
    <w:p w14:paraId="164C7C55" w14:textId="77777777" w:rsidR="00704D79" w:rsidRDefault="00704D79" w:rsidP="00704D79"/>
    <w:p w14:paraId="0F4A97DB" w14:textId="77777777" w:rsidR="00704D79" w:rsidRDefault="00704D79" w:rsidP="00704D79">
      <w:pPr>
        <w:spacing w:line="60" w:lineRule="auto"/>
        <w:jc w:val="center"/>
        <w:rPr>
          <w:color w:val="000000" w:themeColor="text1"/>
        </w:rPr>
      </w:pPr>
    </w:p>
    <w:p w14:paraId="3BB07145" w14:textId="77777777" w:rsidR="00704D79" w:rsidRDefault="00704D79" w:rsidP="00704D79">
      <w:pPr>
        <w:spacing w:line="60" w:lineRule="auto"/>
        <w:jc w:val="center"/>
        <w:rPr>
          <w:color w:val="000000" w:themeColor="text1"/>
        </w:rPr>
      </w:pPr>
      <w:r w:rsidRPr="00962B18">
        <w:rPr>
          <w:color w:val="000000" w:themeColor="text1"/>
        </w:rPr>
        <w:t xml:space="preserve">Takahiro Matsumoto1, Hideyuki Hoshi2, Yoko Hirata1, Sayuri Ichikawa3, Keisuke Fukasawa3, Tomoyuki Gonda4, Jesús Poza5,6,7, Víctor Rodríguez-González5,6, Carlos Gómez5,6 , </w:t>
      </w:r>
    </w:p>
    <w:p w14:paraId="7AF62D31" w14:textId="77777777" w:rsidR="00704D79" w:rsidRDefault="00704D79" w:rsidP="00704D79">
      <w:pPr>
        <w:spacing w:line="60" w:lineRule="auto"/>
        <w:jc w:val="center"/>
        <w:rPr>
          <w:color w:val="000000" w:themeColor="text1"/>
        </w:rPr>
      </w:pPr>
      <w:r w:rsidRPr="00962B18">
        <w:rPr>
          <w:color w:val="000000" w:themeColor="text1"/>
        </w:rPr>
        <w:t>Yoshihito Shigihara2,8*</w:t>
      </w:r>
    </w:p>
    <w:p w14:paraId="5130BBCB" w14:textId="77777777" w:rsidR="00704D79" w:rsidRDefault="00704D79" w:rsidP="00704D79">
      <w:pPr>
        <w:spacing w:line="60" w:lineRule="auto"/>
        <w:jc w:val="center"/>
        <w:rPr>
          <w:color w:val="000000" w:themeColor="text1"/>
        </w:rPr>
      </w:pPr>
    </w:p>
    <w:p w14:paraId="3493BF15" w14:textId="77777777" w:rsidR="00C2549C" w:rsidRPr="00962B18" w:rsidRDefault="00C2549C" w:rsidP="00C2549C">
      <w:pPr>
        <w:widowControl/>
        <w:jc w:val="center"/>
        <w:rPr>
          <w:color w:val="000000" w:themeColor="text1"/>
        </w:rPr>
      </w:pPr>
      <w:r w:rsidRPr="00AA1AFD">
        <w:rPr>
          <w:rFonts w:cs="Times New Roman (Cuerpo en alfa"/>
          <w:color w:val="000000" w:themeColor="text1"/>
          <w:vertAlign w:val="superscript"/>
        </w:rPr>
        <w:t>1</w:t>
      </w:r>
      <w:r w:rsidRPr="00962B18">
        <w:rPr>
          <w:color w:val="000000" w:themeColor="text1"/>
        </w:rPr>
        <w:t>Department of Neurosurgery, Kumagaya General Hospital, Japan</w:t>
      </w:r>
    </w:p>
    <w:p w14:paraId="231657E8" w14:textId="77777777" w:rsidR="00C2549C" w:rsidRPr="00962B18" w:rsidRDefault="00C2549C" w:rsidP="00C2549C">
      <w:pPr>
        <w:widowControl/>
        <w:jc w:val="center"/>
        <w:rPr>
          <w:color w:val="000000" w:themeColor="text1"/>
        </w:rPr>
      </w:pPr>
      <w:r w:rsidRPr="00AA1AFD">
        <w:rPr>
          <w:rFonts w:cs="Times New Roman (Cuerpo en alfa"/>
          <w:color w:val="000000" w:themeColor="text1"/>
          <w:vertAlign w:val="superscript"/>
        </w:rPr>
        <w:t>2</w:t>
      </w:r>
      <w:r w:rsidRPr="00962B18">
        <w:rPr>
          <w:color w:val="000000" w:themeColor="text1"/>
        </w:rPr>
        <w:t>Precision Medicine Centre, Hokuto Hospital, Japan</w:t>
      </w:r>
    </w:p>
    <w:p w14:paraId="2B371981" w14:textId="77777777" w:rsidR="00C2549C" w:rsidRPr="00962B18" w:rsidRDefault="00C2549C" w:rsidP="00C2549C">
      <w:pPr>
        <w:widowControl/>
        <w:jc w:val="center"/>
        <w:rPr>
          <w:color w:val="000000" w:themeColor="text1"/>
        </w:rPr>
      </w:pPr>
      <w:r w:rsidRPr="00AA1AFD">
        <w:rPr>
          <w:rFonts w:cs="Times New Roman (Cuerpo en alfa"/>
          <w:color w:val="000000" w:themeColor="text1"/>
          <w:vertAlign w:val="superscript"/>
        </w:rPr>
        <w:t>3</w:t>
      </w:r>
      <w:r w:rsidRPr="00962B18">
        <w:rPr>
          <w:color w:val="000000" w:themeColor="text1"/>
        </w:rPr>
        <w:t>Clinical Laboratory, Kumagaya General Hospital, Japan</w:t>
      </w:r>
    </w:p>
    <w:p w14:paraId="7BDA2281" w14:textId="77777777" w:rsidR="00C2549C" w:rsidRPr="00962B18" w:rsidRDefault="00C2549C" w:rsidP="00C2549C">
      <w:pPr>
        <w:widowControl/>
        <w:jc w:val="center"/>
        <w:rPr>
          <w:color w:val="000000" w:themeColor="text1"/>
        </w:rPr>
      </w:pPr>
      <w:r w:rsidRPr="00AA1AFD">
        <w:rPr>
          <w:rFonts w:cs="Times New Roman (Cuerpo en alfa"/>
          <w:color w:val="000000" w:themeColor="text1"/>
          <w:vertAlign w:val="superscript"/>
        </w:rPr>
        <w:t>4</w:t>
      </w:r>
      <w:r w:rsidRPr="00962B18">
        <w:rPr>
          <w:color w:val="000000" w:themeColor="text1"/>
        </w:rPr>
        <w:t>Department of Rehabilitation, Kumagaya General Hospital, Japan</w:t>
      </w:r>
    </w:p>
    <w:p w14:paraId="7A6ABB5A" w14:textId="77777777" w:rsidR="00C2549C" w:rsidRPr="00962B18" w:rsidRDefault="00C2549C" w:rsidP="00C2549C">
      <w:pPr>
        <w:widowControl/>
        <w:jc w:val="center"/>
        <w:rPr>
          <w:color w:val="000000" w:themeColor="text1"/>
        </w:rPr>
      </w:pPr>
      <w:r w:rsidRPr="00AA1AFD">
        <w:rPr>
          <w:rFonts w:cs="Times New Roman (Cuerpo en alfa"/>
          <w:color w:val="000000" w:themeColor="text1"/>
          <w:vertAlign w:val="superscript"/>
        </w:rPr>
        <w:t>5</w:t>
      </w:r>
      <w:r w:rsidRPr="00962B18">
        <w:rPr>
          <w:color w:val="000000" w:themeColor="text1"/>
        </w:rPr>
        <w:t xml:space="preserve">Biomedical Engineering Group, University of Valladolid, </w:t>
      </w:r>
      <w:r>
        <w:rPr>
          <w:color w:val="000000" w:themeColor="text1"/>
        </w:rPr>
        <w:t xml:space="preserve">47011 </w:t>
      </w:r>
      <w:r w:rsidRPr="00962B18">
        <w:rPr>
          <w:color w:val="000000" w:themeColor="text1"/>
        </w:rPr>
        <w:t>Valladolid, Spain</w:t>
      </w:r>
    </w:p>
    <w:p w14:paraId="6BA25BB6" w14:textId="77777777" w:rsidR="00C2549C" w:rsidRPr="00AA1AFD" w:rsidRDefault="00C2549C" w:rsidP="00C2549C">
      <w:pPr>
        <w:widowControl/>
        <w:jc w:val="center"/>
        <w:rPr>
          <w:color w:val="000000" w:themeColor="text1"/>
          <w:lang w:val="es-ES"/>
        </w:rPr>
      </w:pPr>
      <w:r w:rsidRPr="00AA1AFD">
        <w:rPr>
          <w:rFonts w:cs="Times New Roman (Cuerpo en alfa"/>
          <w:color w:val="000000" w:themeColor="text1"/>
          <w:vertAlign w:val="superscript"/>
          <w:lang w:val="es-ES"/>
        </w:rPr>
        <w:t>6</w:t>
      </w:r>
      <w:r w:rsidRPr="00AA1AFD">
        <w:rPr>
          <w:color w:val="000000" w:themeColor="text1"/>
          <w:lang w:val="es-ES"/>
        </w:rPr>
        <w:t>Centro de Investigación Biomédica en Red en Bioingeniería, Biomateriales y Nanomedicina, (CIBER-BBN), Spain</w:t>
      </w:r>
    </w:p>
    <w:p w14:paraId="4EA5443C" w14:textId="77777777" w:rsidR="00C2549C" w:rsidRPr="00AA1AFD" w:rsidRDefault="00C2549C" w:rsidP="00C2549C">
      <w:pPr>
        <w:widowControl/>
        <w:jc w:val="center"/>
        <w:rPr>
          <w:color w:val="000000" w:themeColor="text1"/>
          <w:lang w:val="es-ES"/>
        </w:rPr>
      </w:pPr>
      <w:r w:rsidRPr="00AA1AFD">
        <w:rPr>
          <w:rFonts w:cs="Times New Roman (Cuerpo en alfa"/>
          <w:color w:val="000000" w:themeColor="text1"/>
          <w:vertAlign w:val="superscript"/>
          <w:lang w:val="es-ES"/>
        </w:rPr>
        <w:t>7</w:t>
      </w:r>
      <w:r w:rsidRPr="00AA1AFD">
        <w:rPr>
          <w:color w:val="000000" w:themeColor="text1"/>
          <w:lang w:val="es-ES"/>
        </w:rPr>
        <w:t xml:space="preserve">Instituto de Investigación en Matemáticas (IMUVA), University of Valladolid, </w:t>
      </w:r>
      <w:r>
        <w:rPr>
          <w:color w:val="000000" w:themeColor="text1"/>
          <w:lang w:val="es-ES"/>
        </w:rPr>
        <w:t xml:space="preserve">47011 </w:t>
      </w:r>
      <w:r w:rsidRPr="00AA1AFD">
        <w:rPr>
          <w:color w:val="000000" w:themeColor="text1"/>
          <w:lang w:val="es-ES"/>
        </w:rPr>
        <w:t>Valladolid, Spain</w:t>
      </w:r>
    </w:p>
    <w:p w14:paraId="35379A06" w14:textId="77777777" w:rsidR="00C2549C" w:rsidRDefault="00C2549C" w:rsidP="00C2549C">
      <w:pPr>
        <w:widowControl/>
        <w:jc w:val="center"/>
        <w:rPr>
          <w:color w:val="000000" w:themeColor="text1"/>
        </w:rPr>
      </w:pPr>
      <w:r w:rsidRPr="00AA1AFD">
        <w:rPr>
          <w:rFonts w:cs="Times New Roman (Cuerpo en alfa"/>
          <w:color w:val="000000" w:themeColor="text1"/>
          <w:vertAlign w:val="superscript"/>
        </w:rPr>
        <w:t>8</w:t>
      </w:r>
      <w:r w:rsidRPr="00962B18">
        <w:rPr>
          <w:color w:val="000000" w:themeColor="text1"/>
        </w:rPr>
        <w:t>Precision Medicine Centre, Kumagaya General Hospital, Japan</w:t>
      </w:r>
    </w:p>
    <w:p w14:paraId="181A545E" w14:textId="77777777" w:rsidR="00704D79" w:rsidRDefault="00704D79" w:rsidP="00704D79">
      <w:pPr>
        <w:widowControl/>
        <w:jc w:val="center"/>
      </w:pPr>
    </w:p>
    <w:p w14:paraId="77FFD153" w14:textId="35E7E8F7" w:rsidR="00252786" w:rsidRDefault="00252786"/>
    <w:p w14:paraId="1CE11E01" w14:textId="2C5DE090" w:rsidR="00361423" w:rsidRDefault="00361423"/>
    <w:p w14:paraId="287CC28A" w14:textId="2A3BD7EA" w:rsidR="00EE1768" w:rsidRDefault="00EE1768">
      <w:pPr>
        <w:widowControl/>
        <w:jc w:val="left"/>
      </w:pPr>
      <w:r>
        <w:br w:type="page"/>
      </w:r>
    </w:p>
    <w:p w14:paraId="61630E2C" w14:textId="77777777" w:rsidR="00722684" w:rsidRDefault="00722684">
      <w:pPr>
        <w:rPr>
          <w:sz w:val="24"/>
          <w:szCs w:val="24"/>
        </w:rPr>
        <w:sectPr w:rsidR="00722684">
          <w:headerReference w:type="default" r:id="rId6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E50473C" w14:textId="054FCC73" w:rsidR="00361423" w:rsidRPr="00361423" w:rsidRDefault="00361423">
      <w:pPr>
        <w:rPr>
          <w:sz w:val="24"/>
          <w:szCs w:val="24"/>
        </w:rPr>
      </w:pPr>
      <w:r w:rsidRPr="00361423">
        <w:rPr>
          <w:sz w:val="24"/>
          <w:szCs w:val="24"/>
        </w:rPr>
        <w:lastRenderedPageBreak/>
        <w:t>Supplementary Table 1.</w:t>
      </w:r>
      <w:r>
        <w:rPr>
          <w:sz w:val="24"/>
          <w:szCs w:val="24"/>
        </w:rPr>
        <w:t xml:space="preserve"> Participant clinical profile </w:t>
      </w:r>
    </w:p>
    <w:tbl>
      <w:tblPr>
        <w:tblW w:w="13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"/>
        <w:gridCol w:w="598"/>
        <w:gridCol w:w="560"/>
        <w:gridCol w:w="4336"/>
        <w:gridCol w:w="2126"/>
        <w:gridCol w:w="5180"/>
      </w:tblGrid>
      <w:tr w:rsidR="00722684" w:rsidRPr="00722684" w14:paraId="56C7E505" w14:textId="77777777" w:rsidTr="00722684">
        <w:trPr>
          <w:trHeight w:val="315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D79DC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D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DD17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920C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4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B645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"/>
              </w:rPr>
              <w:t>Chief complai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3BB9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Diagnose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E0D10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esponsible lesions</w:t>
            </w:r>
          </w:p>
        </w:tc>
      </w:tr>
      <w:tr w:rsidR="00722684" w:rsidRPr="00722684" w14:paraId="6E882240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D239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B3A5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79BD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155D" w14:textId="400CF904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par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21F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816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 frontal lobe</w:t>
            </w:r>
          </w:p>
        </w:tc>
      </w:tr>
      <w:tr w:rsidR="00722684" w:rsidRPr="00722684" w14:paraId="08E92022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DE91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617A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6874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E99B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Vertig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B361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6270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cerebellum</w:t>
            </w:r>
          </w:p>
        </w:tc>
      </w:tr>
      <w:tr w:rsidR="00722684" w:rsidRPr="00722684" w14:paraId="5E4C7A5C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69BA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F950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258B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F0CD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Aphasia and dysarth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839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C74B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frontal lobe</w:t>
            </w:r>
          </w:p>
        </w:tc>
      </w:tr>
      <w:tr w:rsidR="00722684" w:rsidRPr="00722684" w14:paraId="394FDE4C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0DC3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D2B8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D7B9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D037" w14:textId="03E2D022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par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9910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AE70" w14:textId="71EB399B" w:rsidR="00722684" w:rsidRPr="00722684" w:rsidRDefault="00CD7CA9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</w:t>
            </w:r>
            <w:r w:rsidR="00722684"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motor cortex</w:t>
            </w:r>
          </w:p>
        </w:tc>
      </w:tr>
      <w:tr w:rsidR="00722684" w:rsidRPr="00722684" w14:paraId="27859C90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DAC2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374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0DDA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2D54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Convulsion and aph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ADC8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A953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Not identified</w:t>
            </w:r>
          </w:p>
        </w:tc>
      </w:tr>
      <w:tr w:rsidR="00722684" w:rsidRPr="00722684" w14:paraId="64D7BF3B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F7C2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B734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04AF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694A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"/>
              </w:rPr>
              <w:t>Headach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32A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D90E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Not identified</w:t>
            </w:r>
          </w:p>
        </w:tc>
      </w:tr>
      <w:tr w:rsidR="00722684" w:rsidRPr="00722684" w14:paraId="1EC11B96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2FC5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3A4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F3B5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4B61" w14:textId="42FAE1C0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 xml:space="preserve">Left paralysi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C644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0C9F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 motor cortex and parietal lobe</w:t>
            </w:r>
          </w:p>
        </w:tc>
      </w:tr>
      <w:tr w:rsidR="00722684" w:rsidRPr="00722684" w14:paraId="4E0F71F4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0B94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E8D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EC58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E3DB" w14:textId="55DD762B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 xml:space="preserve">Left paralysis and </w:t>
            </w:r>
            <w:r w:rsidR="005C72F0"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dysarth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1404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8D8F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 temporal lobe and corona radiata</w:t>
            </w:r>
          </w:p>
        </w:tc>
      </w:tr>
      <w:tr w:rsidR="00722684" w:rsidRPr="00722684" w14:paraId="3AD45534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0A9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E720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8767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268C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Vertigo and vomi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889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1D65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 cerebellum</w:t>
            </w:r>
          </w:p>
        </w:tc>
      </w:tr>
      <w:tr w:rsidR="00722684" w:rsidRPr="00722684" w14:paraId="30156A29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777D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012D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0479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69BA" w14:textId="2C0B3F5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paralysis and</w:t>
            </w:r>
            <w:r w:rsidR="005C72F0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="005C72F0"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dysarth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E142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6EE7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 medulla oblongata</w:t>
            </w:r>
          </w:p>
        </w:tc>
      </w:tr>
      <w:tr w:rsidR="00722684" w:rsidRPr="00722684" w14:paraId="36E709E7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835B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1971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E6A7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965F" w14:textId="6F278D7B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 par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7E2C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8A6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Cerebellum</w:t>
            </w:r>
          </w:p>
        </w:tc>
      </w:tr>
      <w:tr w:rsidR="00722684" w:rsidRPr="00722684" w14:paraId="6841C7E6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B557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9CF3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805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7750" w14:textId="4A17B82D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paralysis and apha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2D8E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4CDE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 frontal, parietal lobes and corona radiata</w:t>
            </w:r>
          </w:p>
        </w:tc>
      </w:tr>
      <w:tr w:rsidR="00722684" w:rsidRPr="00722684" w14:paraId="007709B8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B366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18A8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E59D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5FD3" w14:textId="53533AED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paralysis and dysarth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670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324A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ultiple infraction in the right hemisphere</w:t>
            </w:r>
          </w:p>
        </w:tc>
      </w:tr>
      <w:tr w:rsidR="00722684" w:rsidRPr="00722684" w14:paraId="104FAEDE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7A3C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7F2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36BA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20F" w14:textId="4D288274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par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DAE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TIA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D07A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Not identified</w:t>
            </w:r>
          </w:p>
        </w:tc>
      </w:tr>
      <w:tr w:rsidR="00722684" w:rsidRPr="00722684" w14:paraId="0742B928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2641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80E0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57B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CF0" w14:textId="6F66F0F2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par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8115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TIA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B775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Not identified</w:t>
            </w:r>
          </w:p>
        </w:tc>
      </w:tr>
      <w:tr w:rsidR="00722684" w:rsidRPr="00722684" w14:paraId="3A273BC4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E91B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85C7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FC63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1452" w14:textId="5E3B7316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par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43A9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9B3D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corona radiata and internal capsule</w:t>
            </w:r>
          </w:p>
        </w:tc>
      </w:tr>
      <w:tr w:rsidR="00722684" w:rsidRPr="00722684" w14:paraId="4FD72217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A86C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DF05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ADF7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ACD5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Aphasia and impaired conscious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2186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9B9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frontal and occipital lobe</w:t>
            </w:r>
          </w:p>
        </w:tc>
      </w:tr>
      <w:tr w:rsidR="00722684" w:rsidRPr="00722684" w14:paraId="59F56FCA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BBED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3855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86E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560" w14:textId="7E20D79B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D</w:t>
            </w: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ysarthria, and impaired conscious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1488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TIA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543D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Not identified</w:t>
            </w:r>
          </w:p>
        </w:tc>
      </w:tr>
      <w:tr w:rsidR="00722684" w:rsidRPr="00722684" w14:paraId="3E50B318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8B19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B72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A453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0208" w14:textId="07745EFC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 par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CBE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TIA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54B7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Not identified</w:t>
            </w:r>
          </w:p>
        </w:tc>
      </w:tr>
      <w:tr w:rsidR="00722684" w:rsidRPr="00722684" w14:paraId="519D4E60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658D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B726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2058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AD68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Dysarthria and facial paresthe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35AB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8E28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corona radiata and putamen</w:t>
            </w:r>
          </w:p>
        </w:tc>
      </w:tr>
      <w:tr w:rsidR="00722684" w:rsidRPr="00722684" w14:paraId="5446FDE7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9B69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B926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D4E0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68B1" w14:textId="4CB9E2AC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 xml:space="preserve">Dysarthria and impaired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c</w:t>
            </w: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onscious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4DE7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DA5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temporal, insula, and corona radiata</w:t>
            </w:r>
          </w:p>
        </w:tc>
      </w:tr>
      <w:tr w:rsidR="00722684" w:rsidRPr="00722684" w14:paraId="7DAFC3A8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463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E243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1E8C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C484" w14:textId="70CC4B0F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Left paralysis, dysarthria, and agno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C5C2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7A17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 basal ganglia and corona radiata</w:t>
            </w:r>
          </w:p>
        </w:tc>
      </w:tr>
      <w:tr w:rsidR="00722684" w:rsidRPr="00722684" w14:paraId="5442561E" w14:textId="77777777" w:rsidTr="00722684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F53F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2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5D6A" w14:textId="77777777" w:rsidR="00722684" w:rsidRPr="00722684" w:rsidRDefault="00722684" w:rsidP="00722684">
            <w:pPr>
              <w:widowControl/>
              <w:jc w:val="righ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51B9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M</w:t>
            </w:r>
          </w:p>
        </w:tc>
        <w:tc>
          <w:tcPr>
            <w:tcW w:w="4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F21C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Disorientation and impaired consciousn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F616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A82A1" w14:textId="77777777" w:rsidR="00722684" w:rsidRPr="00722684" w:rsidRDefault="00722684" w:rsidP="00722684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722684">
              <w:rPr>
                <w:rFonts w:cs="Times New Roman"/>
                <w:color w:val="000000"/>
                <w:kern w:val="0"/>
                <w:sz w:val="24"/>
                <w:szCs w:val="24"/>
                <w:lang w:val="en-US"/>
              </w:rPr>
              <w:t>Right frontal and corona radiata</w:t>
            </w:r>
          </w:p>
        </w:tc>
      </w:tr>
    </w:tbl>
    <w:p w14:paraId="1B7E0F8D" w14:textId="5A7A7222" w:rsidR="00361423" w:rsidRPr="00361423" w:rsidRDefault="00680390">
      <w:pPr>
        <w:rPr>
          <w:sz w:val="24"/>
          <w:szCs w:val="24"/>
        </w:rPr>
      </w:pPr>
      <w:r>
        <w:rPr>
          <w:sz w:val="24"/>
          <w:szCs w:val="24"/>
        </w:rPr>
        <w:t>F, female;</w:t>
      </w:r>
      <w:r>
        <w:rPr>
          <w:rFonts w:hint="eastAsia"/>
          <w:sz w:val="24"/>
          <w:szCs w:val="24"/>
        </w:rPr>
        <w:t xml:space="preserve"> </w:t>
      </w:r>
      <w:r w:rsidR="003D1E98">
        <w:rPr>
          <w:sz w:val="24"/>
          <w:szCs w:val="24"/>
        </w:rPr>
        <w:t>M, male;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IA, </w:t>
      </w:r>
      <w:r w:rsidRPr="00722684">
        <w:rPr>
          <w:sz w:val="24"/>
          <w:szCs w:val="24"/>
        </w:rPr>
        <w:t>transient ischemic attack</w:t>
      </w:r>
      <w:r>
        <w:rPr>
          <w:sz w:val="24"/>
          <w:szCs w:val="24"/>
        </w:rPr>
        <w:t xml:space="preserve"> </w:t>
      </w:r>
    </w:p>
    <w:sectPr w:rsidR="00361423" w:rsidRPr="00361423" w:rsidSect="00722684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6CFD4E" w14:textId="77777777" w:rsidR="007F719D" w:rsidRDefault="007F719D" w:rsidP="00361423">
      <w:r>
        <w:separator/>
      </w:r>
    </w:p>
  </w:endnote>
  <w:endnote w:type="continuationSeparator" w:id="0">
    <w:p w14:paraId="0B9EE4FD" w14:textId="77777777" w:rsidR="007F719D" w:rsidRDefault="007F719D" w:rsidP="00361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Cuerpo en alfa"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707660" w14:textId="77777777" w:rsidR="007F719D" w:rsidRDefault="007F719D" w:rsidP="00361423">
      <w:r>
        <w:separator/>
      </w:r>
    </w:p>
  </w:footnote>
  <w:footnote w:type="continuationSeparator" w:id="0">
    <w:p w14:paraId="172584B4" w14:textId="77777777" w:rsidR="007F719D" w:rsidRDefault="007F719D" w:rsidP="0036142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2230907"/>
      <w:docPartObj>
        <w:docPartGallery w:val="Page Numbers (Top of Page)"/>
        <w:docPartUnique/>
      </w:docPartObj>
    </w:sdtPr>
    <w:sdtEndPr/>
    <w:sdtContent>
      <w:p w14:paraId="668AAD32" w14:textId="72C4AF5D" w:rsidR="00361423" w:rsidRDefault="00361423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7A14" w:rsidRPr="00B77A14">
          <w:rPr>
            <w:noProof/>
            <w:lang w:val="ja-JP"/>
          </w:rPr>
          <w:t>1</w:t>
        </w:r>
        <w:r>
          <w:fldChar w:fldCharType="end"/>
        </w:r>
      </w:p>
    </w:sdtContent>
  </w:sdt>
  <w:p w14:paraId="24EABB5F" w14:textId="77777777" w:rsidR="00361423" w:rsidRDefault="0036142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D79"/>
    <w:rsid w:val="00196877"/>
    <w:rsid w:val="00252786"/>
    <w:rsid w:val="00312AF8"/>
    <w:rsid w:val="00361423"/>
    <w:rsid w:val="0037698E"/>
    <w:rsid w:val="003D1E98"/>
    <w:rsid w:val="005C72F0"/>
    <w:rsid w:val="00680390"/>
    <w:rsid w:val="006B0702"/>
    <w:rsid w:val="00704D79"/>
    <w:rsid w:val="00722684"/>
    <w:rsid w:val="007F719D"/>
    <w:rsid w:val="00840142"/>
    <w:rsid w:val="00851551"/>
    <w:rsid w:val="0088458D"/>
    <w:rsid w:val="00937316"/>
    <w:rsid w:val="009A03FD"/>
    <w:rsid w:val="00B77A14"/>
    <w:rsid w:val="00C2549C"/>
    <w:rsid w:val="00CD3421"/>
    <w:rsid w:val="00CD7CA9"/>
    <w:rsid w:val="00D1727F"/>
    <w:rsid w:val="00D40EEB"/>
    <w:rsid w:val="00E367E9"/>
    <w:rsid w:val="00E43C17"/>
    <w:rsid w:val="00E678EF"/>
    <w:rsid w:val="00E85DAA"/>
    <w:rsid w:val="00EE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E0EFE95"/>
  <w15:chartTrackingRefBased/>
  <w15:docId w15:val="{B5DF9042-8A0C-4368-B234-9992C8DF8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Ｐゴシック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Text">
    <w:name w:val="Paper Text"/>
    <w:basedOn w:val="a"/>
    <w:rsid w:val="00704D79"/>
    <w:pPr>
      <w:tabs>
        <w:tab w:val="left" w:pos="-720"/>
        <w:tab w:val="left" w:pos="0"/>
        <w:tab w:val="left" w:pos="224"/>
        <w:tab w:val="left" w:pos="720"/>
        <w:tab w:val="left" w:pos="1440"/>
        <w:tab w:val="left" w:pos="2160"/>
        <w:tab w:val="left" w:pos="2880"/>
        <w:tab w:val="left" w:pos="3600"/>
        <w:tab w:val="left" w:pos="4320"/>
      </w:tabs>
      <w:ind w:firstLine="227"/>
    </w:pPr>
    <w:rPr>
      <w:rFonts w:eastAsia="Times New Roman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3614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1423"/>
    <w:rPr>
      <w:lang w:val="en-GB"/>
    </w:rPr>
  </w:style>
  <w:style w:type="paragraph" w:styleId="a5">
    <w:name w:val="footer"/>
    <w:basedOn w:val="a"/>
    <w:link w:val="a6"/>
    <w:uiPriority w:val="99"/>
    <w:unhideWhenUsed/>
    <w:rsid w:val="003614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1423"/>
    <w:rPr>
      <w:lang w:val="en-GB"/>
    </w:rPr>
  </w:style>
  <w:style w:type="character" w:styleId="a7">
    <w:name w:val="annotation reference"/>
    <w:basedOn w:val="a0"/>
    <w:uiPriority w:val="99"/>
    <w:semiHidden/>
    <w:unhideWhenUsed/>
    <w:rsid w:val="0068039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8039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680390"/>
    <w:rPr>
      <w:sz w:val="20"/>
      <w:szCs w:val="20"/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8039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8039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8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ihara Yoshihito</dc:creator>
  <cp:keywords/>
  <dc:description/>
  <cp:lastModifiedBy>Yoshihito Shigihara</cp:lastModifiedBy>
  <cp:revision>3</cp:revision>
  <dcterms:created xsi:type="dcterms:W3CDTF">2021-06-07T13:45:00Z</dcterms:created>
  <dcterms:modified xsi:type="dcterms:W3CDTF">2021-06-07T13:45:00Z</dcterms:modified>
</cp:coreProperties>
</file>